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60" w:after="0"/>
        <w:jc w:val="both"/>
        <w:rPr/>
      </w:pPr>
      <w:r>
        <w:rPr>
          <w:b/>
          <w:color w:val="000000"/>
        </w:rPr>
        <w:t xml:space="preserve">Diagram 1: </w:t>
      </w:r>
      <w:r>
        <w:rPr>
          <w:color w:val="000000"/>
        </w:rPr>
        <w:t>Diagram summarize the therapeutic strategy</w:t>
      </w:r>
    </w:p>
    <w:p>
      <w:pPr>
        <w:pStyle w:val="Normal"/>
        <w:spacing w:lineRule="auto" w:line="360" w:before="60" w:after="0"/>
        <w:ind w:left="360" w:right="350" w:hanging="0"/>
        <w:jc w:val="both"/>
        <w:rPr>
          <w:sz w:val="16"/>
          <w:szCs w:val="16"/>
        </w:rPr>
      </w:pPr>
      <w:r>
        <w:rPr>
          <w:sz w:val="16"/>
          <w:szCs w:val="16"/>
          <w:lang w:val="fr-FR" w:eastAsia="en-US"/>
        </w:rPr>
        <mc:AlternateContent>
          <mc:Choice Requires="wpg">
            <w:drawing>
              <wp:inline distT="0" distB="0" distL="0" distR="0">
                <wp:extent cx="5143500" cy="36576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680" cy="3657600"/>
                          <a:chOff x="0" y="0"/>
                          <a:chExt cx="5143680" cy="3657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43680" cy="3657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57480" y="114480"/>
                            <a:ext cx="2971800" cy="228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244 patients treated between 2001 and 2002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0280" y="571680"/>
                            <a:ext cx="3886200" cy="571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Chirurgical treatmen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Group A: Mastectomy (81%) or conservative surgery (19%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Group B: Mastectomy (86.5%) or conservative surgery (13.5 %)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6080" y="1371600"/>
                            <a:ext cx="2514600" cy="45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>Adjuvant chemotherapy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GB" w:bidi="ar-SA"/>
                                </w:rPr>
                                <w:t xml:space="preserve"> (6 courses: cycles repeated every 21 days)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2057400"/>
                            <a:ext cx="914400" cy="45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CMF grou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(n = 134)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2057400"/>
                            <a:ext cx="160020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Anthracycine grou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(n = 110)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8200" y="2629080"/>
                            <a:ext cx="82872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AC6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(n = 57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2629080"/>
                            <a:ext cx="68580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FEC7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(n = 23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2629080"/>
                            <a:ext cx="137160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Sequential treatment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 xml:space="preserve"> (n = 10)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(n = 28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36"/>
                                  <w:rFonts w:ascii="Garamond" w:hAnsi="Garamond" w:eastAsia="SimSun;宋体" w:cs="Garamond"/>
                                  <w:color w:val="FFFFFF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3314880"/>
                            <a:ext cx="2743200" cy="228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bidi="ar-SA"/>
                                </w:rPr>
                                <w:t>Concurrent radiotherap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43920" y="571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43920" y="1371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71680" y="20574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222920" y="26290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43920" y="2057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86000" y="2629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343400" y="262908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371600" y="3429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114800" y="3429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370880" y="3429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43200" y="3314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57680" y="2629080"/>
                            <a:ext cx="68580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FAC5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(n = 20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65880" rIns="65880" tIns="33120" bIns="3312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00400" y="2629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43200" y="3314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pt;height:288pt" coordorigin="0,0" coordsize="8100,5760">
                <v:rect id="shape_0" stroked="t" o:allowincell="f" style="position:absolute;left:0;top:0;width:8099;height:5759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1980;top:180;width:46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244 patients treated between 2001 and 200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260;top:900;width:611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Chirurgical treatmen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Group A: Mastectomy (81%) or conservative surgery (19%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Group B: Mastectomy (86.5%) or conservative surgery (13.5 %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340;top:2160;width:395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>Adjuvant chemotherapy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GB" w:bidi="ar-SA"/>
                          </w:rPr>
                          <w:t xml:space="preserve"> (6 courses: cycles repeated every 21 days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80;top:3240;width:143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CMF grou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(n = 134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060;top:3240;width:251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Anthracycine grou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(n = 110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273;top:4140;width:1304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AC6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(n = 57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060;top:4140;width:10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FEC7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(n = 23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760;top:4140;width:21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Sequential treatment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 xml:space="preserve"> (n = 10)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(n = 28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36"/>
                            <w:rFonts w:ascii="Garamond" w:hAnsi="Garamond" w:eastAsia="SimSun;宋体" w:cs="Garamond"/>
                            <w:color w:val="FFFFFF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160;top:5220;width:43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auto"/>
                            <w:lang w:val="en-US" w:bidi="ar-SA"/>
                          </w:rPr>
                          <w:t>Concurrent radiotherap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321;top:90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21;top:216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900;top:324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926;top:414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21;top:32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600;top:41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840;top:414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160;top:540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480;top:540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159;top:540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20;top:522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00;top:4140;width:10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FAC5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(n = 20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040;top:41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20;top:522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3:01:00Z</dcterms:created>
  <dc:creator>broo01</dc:creator>
  <dc:description/>
  <cp:keywords/>
  <dc:language>en-US</dc:language>
  <cp:lastModifiedBy>broo01</cp:lastModifiedBy>
  <dcterms:modified xsi:type="dcterms:W3CDTF">2009-03-31T13:11:00Z</dcterms:modified>
  <cp:revision>1</cp:revision>
  <dc:subject/>
  <dc:title>Diagram 1: Diagram summarize the therapeutic strategy</dc:title>
</cp:coreProperties>
</file>